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46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1252"/>
        <w:gridCol w:w="1660"/>
        <w:gridCol w:w="592"/>
        <w:gridCol w:w="2706"/>
        <w:gridCol w:w="3511"/>
        <w:gridCol w:w="5938"/>
      </w:tblGrid>
      <w:tr w:rsidR="00C810E6" w:rsidRPr="00C810E6" w14:paraId="156DAAAF" w14:textId="77777777" w:rsidTr="00C90105">
        <w:trPr>
          <w:trHeight w:val="26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2E56C" w14:textId="77777777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DECIPHER ID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81DFA" w14:textId="77777777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Copy number Variation (CNV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2CD12" w14:textId="260F3404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Size</w:t>
            </w:r>
            <w:r w:rsidR="00ED4083" w:rsidRPr="00C810E6">
              <w:rPr>
                <w:rFonts w:eastAsia="Times New Roman" w:cstheme="minorHAnsi"/>
                <w:b/>
                <w:bCs/>
                <w:sz w:val="22"/>
              </w:rPr>
              <w:t xml:space="preserve"> (Kb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20FCB" w14:textId="77777777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Genomic coordinates [hg19]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4B9EE" w14:textId="77777777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Inheritance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DE1D7" w14:textId="77777777" w:rsidR="00A04F4D" w:rsidRPr="00C810E6" w:rsidRDefault="00A04F4D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C810E6">
              <w:rPr>
                <w:rFonts w:eastAsia="Times New Roman" w:cstheme="minorHAnsi"/>
                <w:b/>
                <w:bCs/>
                <w:sz w:val="22"/>
              </w:rPr>
              <w:t>Phenotype</w:t>
            </w:r>
          </w:p>
        </w:tc>
      </w:tr>
      <w:tr w:rsidR="00C810E6" w:rsidRPr="00C810E6" w14:paraId="467912B5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9A27F" w14:textId="77E66C2C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9084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BD30D" w14:textId="5DD0C653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C8FA8" w14:textId="27A6AD79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62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01C7E" w14:textId="3A65D088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11,495,549-111,557,95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1B5EF" w14:textId="78FE526C" w:rsidR="00C22BFA" w:rsidRPr="00C810E6" w:rsidRDefault="00C22BFA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paternally inherited, fa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D7973" w14:textId="546D56B5" w:rsidR="00C22BFA" w:rsidRPr="00C810E6" w:rsidRDefault="00C22BFA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b</w:t>
            </w:r>
            <w:r w:rsidR="00ED4083" w:rsidRPr="00C810E6">
              <w:rPr>
                <w:rFonts w:eastAsia="Times New Roman" w:cstheme="minorHAnsi"/>
                <w:sz w:val="22"/>
              </w:rPr>
              <w:t>ehavioral abnormality;</w:t>
            </w:r>
            <w:r w:rsidRPr="00C810E6">
              <w:rPr>
                <w:rFonts w:eastAsia="Times New Roman" w:cstheme="minorHAnsi"/>
                <w:sz w:val="22"/>
              </w:rPr>
              <w:t xml:space="preserve"> intellectual </w:t>
            </w:r>
            <w:r w:rsidR="00ED4083" w:rsidRPr="00C810E6">
              <w:rPr>
                <w:rFonts w:eastAsia="Times New Roman" w:cstheme="minorHAnsi"/>
                <w:sz w:val="22"/>
              </w:rPr>
              <w:t>disability</w:t>
            </w:r>
            <w:r w:rsidRPr="00C810E6">
              <w:rPr>
                <w:rFonts w:eastAsia="Times New Roman" w:cstheme="minorHAnsi"/>
                <w:sz w:val="22"/>
              </w:rPr>
              <w:t xml:space="preserve"> </w:t>
            </w:r>
          </w:p>
        </w:tc>
      </w:tr>
      <w:tr w:rsidR="00C810E6" w:rsidRPr="00C810E6" w14:paraId="4A80929B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E03D" w14:textId="0917FAB0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700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654B5" w14:textId="77F8E58F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C87B6" w14:textId="72B95CB7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86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2C2E1" w14:textId="77777777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10,178,180-110,264,600</w:t>
            </w:r>
          </w:p>
          <w:p w14:paraId="5ADF106E" w14:textId="77777777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63875" w14:textId="4FAD02F4" w:rsidR="00C22BFA" w:rsidRPr="00C810E6" w:rsidRDefault="00C22BFA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paternally inherited, fa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0BAF1" w14:textId="6CD6CE23" w:rsidR="00C22BFA" w:rsidRPr="00C810E6" w:rsidRDefault="00ED4083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tellectual disability;</w:t>
            </w:r>
            <w:r w:rsidR="00C22BFA" w:rsidRPr="00C810E6">
              <w:rPr>
                <w:rFonts w:eastAsia="Times New Roman" w:cstheme="minorHAnsi"/>
                <w:sz w:val="22"/>
              </w:rPr>
              <w:t xml:space="preserve"> seizures</w:t>
            </w:r>
          </w:p>
        </w:tc>
      </w:tr>
      <w:tr w:rsidR="00C810E6" w:rsidRPr="00C810E6" w14:paraId="56033A88" w14:textId="77777777" w:rsidTr="00C90105">
        <w:trPr>
          <w:trHeight w:val="260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96426" w14:textId="6F675FC1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6656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3F572" w14:textId="6BD15670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tri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C08FB" w14:textId="4C26BEE8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131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1549B" w14:textId="3B944CB8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10,260,816-110,392,345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7ACD4" w14:textId="434FF6A0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E17C9" w14:textId="6DB53269" w:rsidR="00C22BFA" w:rsidRPr="00C810E6" w:rsidRDefault="00C22BFA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behavioral abnormality</w:t>
            </w:r>
          </w:p>
        </w:tc>
      </w:tr>
      <w:tr w:rsidR="00C810E6" w:rsidRPr="00C810E6" w14:paraId="41A45EA7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A271" w14:textId="3B879C62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886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8BA1D" w14:textId="5C871FA3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8EE7C" w14:textId="0576AFD0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141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1DFF1" w14:textId="08B6916B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8,739,569-108,881,45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F2AC" w14:textId="5EF563CD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28D52" w14:textId="5C61137F" w:rsidR="00C22BFA" w:rsidRPr="00C810E6" w:rsidRDefault="00C22BFA" w:rsidP="0079072F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  <w:lang w:val="it-IT"/>
              </w:rPr>
            </w:pPr>
            <w:r w:rsidRPr="00C810E6">
              <w:rPr>
                <w:rFonts w:eastAsia="Times New Roman" w:cstheme="minorHAnsi"/>
                <w:sz w:val="22"/>
                <w:lang w:val="it-IT"/>
              </w:rPr>
              <w:t>orofacial dyskinesia</w:t>
            </w:r>
            <w:r w:rsidR="0079072F" w:rsidRPr="00C810E6">
              <w:rPr>
                <w:rFonts w:eastAsia="Times New Roman" w:cstheme="minorHAnsi"/>
                <w:sz w:val="22"/>
                <w:lang w:val="it-IT"/>
              </w:rPr>
              <w:t>;</w:t>
            </w:r>
            <w:r w:rsidRPr="00C810E6">
              <w:rPr>
                <w:rFonts w:eastAsia="Times New Roman" w:cstheme="minorHAnsi"/>
                <w:sz w:val="22"/>
                <w:lang w:val="it-IT"/>
              </w:rPr>
              <w:t xml:space="preserve"> progressive choreoathetosis</w:t>
            </w:r>
            <w:r w:rsidR="0079072F" w:rsidRPr="00C810E6">
              <w:rPr>
                <w:rFonts w:eastAsia="Times New Roman" w:cstheme="minorHAnsi"/>
                <w:sz w:val="22"/>
                <w:lang w:val="it-IT"/>
              </w:rPr>
              <w:t>;</w:t>
            </w:r>
            <w:r w:rsidRPr="00C810E6">
              <w:rPr>
                <w:rFonts w:eastAsia="Times New Roman" w:cstheme="minorHAnsi"/>
                <w:sz w:val="22"/>
                <w:lang w:val="it-IT"/>
              </w:rPr>
              <w:t xml:space="preserve"> p</w:t>
            </w:r>
            <w:r w:rsidR="0079072F" w:rsidRPr="00C810E6">
              <w:rPr>
                <w:rFonts w:eastAsia="Times New Roman" w:cstheme="minorHAnsi"/>
                <w:sz w:val="22"/>
                <w:lang w:val="it-IT"/>
              </w:rPr>
              <w:t>rogressive spastic quadriplegia;</w:t>
            </w:r>
            <w:r w:rsidRPr="00C810E6">
              <w:rPr>
                <w:rFonts w:eastAsia="Times New Roman" w:cstheme="minorHAnsi"/>
                <w:sz w:val="22"/>
                <w:lang w:val="it-IT"/>
              </w:rPr>
              <w:t xml:space="preserve"> rigidity</w:t>
            </w:r>
          </w:p>
        </w:tc>
      </w:tr>
      <w:tr w:rsidR="00C810E6" w:rsidRPr="00C810E6" w14:paraId="6634D748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E3624" w14:textId="47E961E6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839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FDD24" w14:textId="5F5D9AAE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394A8" w14:textId="354376C2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186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ABE0E" w14:textId="23E0C13F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8,713,464-108,900,263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A14CC" w14:textId="3B571F16" w:rsidR="00C22BFA" w:rsidRPr="00C810E6" w:rsidRDefault="00C22BFA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maternally inherited, mo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BDAA" w14:textId="2AF81FEA" w:rsidR="00C22BFA" w:rsidRPr="00C810E6" w:rsidRDefault="00C22BFA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bnormality of the face</w:t>
            </w:r>
            <w:r w:rsidR="00C90105" w:rsidRPr="00C810E6">
              <w:rPr>
                <w:rFonts w:eastAsia="Times New Roman" w:cstheme="minorHAnsi"/>
                <w:sz w:val="22"/>
              </w:rPr>
              <w:t>; biparietal narrowing; cryptorchidism;</w:t>
            </w:r>
            <w:r w:rsidRPr="00C810E6">
              <w:rPr>
                <w:rFonts w:eastAsia="Times New Roman" w:cstheme="minorHAnsi"/>
                <w:sz w:val="22"/>
              </w:rPr>
              <w:t xml:space="preserve"> decreased fetal movement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feeding difficulties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frontal bossing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intrauterine growth retardation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micropenis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muscular hypotonia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neonatal hypotonia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intellectual disability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scrotal hypoplasia</w:t>
            </w:r>
            <w:r w:rsidR="00C90105" w:rsidRPr="00C810E6">
              <w:rPr>
                <w:rFonts w:eastAsia="Times New Roman" w:cstheme="minorHAnsi"/>
                <w:sz w:val="22"/>
              </w:rPr>
              <w:t xml:space="preserve">; short foot; </w:t>
            </w:r>
            <w:r w:rsidRPr="00C810E6">
              <w:rPr>
                <w:rFonts w:eastAsia="Times New Roman" w:cstheme="minorHAnsi"/>
                <w:sz w:val="22"/>
              </w:rPr>
              <w:t>small hand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thin vermilion border</w:t>
            </w:r>
          </w:p>
        </w:tc>
      </w:tr>
      <w:tr w:rsidR="00C810E6" w:rsidRPr="00C810E6" w14:paraId="2203AADD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80090" w14:textId="25A189DA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7265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A5952" w14:textId="4132356E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183CA" w14:textId="782FD327" w:rsidR="00C22BFA" w:rsidRPr="00C810E6" w:rsidRDefault="00C22BFA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193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9D6E3" w14:textId="1B0C9303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9,472,445-109,666,050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5C1FE" w14:textId="4C708E04" w:rsidR="00C22BFA" w:rsidRPr="00C810E6" w:rsidRDefault="00C22BFA" w:rsidP="00C22BFA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herited from parent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0D1B" w14:textId="15050493" w:rsidR="00C22BFA" w:rsidRPr="00C810E6" w:rsidRDefault="00C22BFA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tellectual disability</w:t>
            </w:r>
          </w:p>
        </w:tc>
      </w:tr>
      <w:tr w:rsidR="00C810E6" w:rsidRPr="00C810E6" w14:paraId="1D678441" w14:textId="77777777" w:rsidTr="00C90105">
        <w:trPr>
          <w:trHeight w:val="197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32BE5" w14:textId="6C51F500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0583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7C95B" w14:textId="1F30FFA2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487BF" w14:textId="5DC487D6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200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85C24" w14:textId="5F3CF2B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9,512,869-109,713,615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39BEF" w14:textId="4039212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1E4E9" w14:textId="7B0BD855" w:rsidR="00406475" w:rsidRPr="00C810E6" w:rsidRDefault="005777AB" w:rsidP="005777AB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p</w:t>
            </w:r>
            <w:r w:rsidR="00406475" w:rsidRPr="00C810E6">
              <w:rPr>
                <w:rFonts w:eastAsia="Times New Roman" w:cstheme="minorHAnsi"/>
                <w:sz w:val="22"/>
              </w:rPr>
              <w:t>oor coordination</w:t>
            </w:r>
          </w:p>
        </w:tc>
      </w:tr>
      <w:tr w:rsidR="00C810E6" w:rsidRPr="00C810E6" w14:paraId="2487F13E" w14:textId="77777777" w:rsidTr="00C90105">
        <w:trPr>
          <w:trHeight w:val="48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5926B" w14:textId="6EB297E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7782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ECCF1" w14:textId="547B5CE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90AA0" w14:textId="579C0292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207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96423" w14:textId="12B6DCB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9,265,154-109,472,50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3352E" w14:textId="18505DAB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paternally inherited, fa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14D5" w14:textId="0D041894" w:rsidR="00406475" w:rsidRPr="00C810E6" w:rsidRDefault="00C9010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</w:t>
            </w:r>
            <w:r w:rsidR="00406475" w:rsidRPr="00C810E6">
              <w:rPr>
                <w:rFonts w:eastAsia="Times New Roman" w:cstheme="minorHAnsi"/>
                <w:sz w:val="22"/>
              </w:rPr>
              <w:t>taxia</w:t>
            </w:r>
            <w:r w:rsidRPr="00C810E6">
              <w:rPr>
                <w:rFonts w:eastAsia="Times New Roman" w:cstheme="minorHAnsi"/>
                <w:sz w:val="22"/>
              </w:rPr>
              <w:t>; intellectual disability;</w:t>
            </w:r>
            <w:r w:rsidR="00406475" w:rsidRPr="00C810E6">
              <w:rPr>
                <w:rFonts w:eastAsia="Times New Roman" w:cstheme="minorHAnsi"/>
                <w:sz w:val="22"/>
              </w:rPr>
              <w:t xml:space="preserve"> strabismus</w:t>
            </w:r>
          </w:p>
        </w:tc>
      </w:tr>
      <w:tr w:rsidR="00C810E6" w:rsidRPr="00C810E6" w14:paraId="45B640F9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D182B" w14:textId="6396C036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42908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4E20A" w14:textId="2958BFD8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09138" w14:textId="171B6F1D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317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FE74A" w14:textId="2B95ADBF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7,744,249-108,061,823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8C279" w14:textId="283741D1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96576" w14:textId="6AE4C910" w:rsidR="00406475" w:rsidRPr="00C810E6" w:rsidRDefault="00406475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utism</w:t>
            </w:r>
          </w:p>
        </w:tc>
      </w:tr>
      <w:tr w:rsidR="00C810E6" w:rsidRPr="00C810E6" w14:paraId="75844A69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BCD26" w14:textId="01536CEA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7428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A10EF" w14:textId="7885F64A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86A68" w14:textId="1282575F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372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6D97E" w14:textId="188244A5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8,352,308-108,724,61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29C14" w14:textId="5E263852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maternally inherited, mo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A74EC" w14:textId="2E55E0EA" w:rsidR="00406475" w:rsidRPr="00C810E6" w:rsidRDefault="00406475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tellectual disability</w:t>
            </w:r>
          </w:p>
        </w:tc>
      </w:tr>
      <w:tr w:rsidR="00C810E6" w:rsidRPr="00C810E6" w14:paraId="1DB2FDE2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F7859" w14:textId="2FA22BC1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7628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D73C" w14:textId="7B754E2C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5D7AA" w14:textId="2D5E94F4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372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F5771" w14:textId="12F735D8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8,352,308-108,724,61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A7D37" w14:textId="7B4B7B66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maternally inherited, mo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87DC" w14:textId="0DCA9E9F" w:rsidR="00406475" w:rsidRPr="00C810E6" w:rsidRDefault="00C9010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tellectual disability</w:t>
            </w:r>
          </w:p>
        </w:tc>
      </w:tr>
      <w:tr w:rsidR="00C810E6" w:rsidRPr="00C810E6" w14:paraId="3E0CFA44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E5C6F" w14:textId="3D1B775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40365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CC3D4" w14:textId="61BEC3E2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143A8" w14:textId="20852C62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410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D3AE2" w14:textId="00F3ECF8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8,331,922-108,742,315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8A215" w14:textId="28D6A39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EB906" w14:textId="1ABEA28D" w:rsidR="00406475" w:rsidRPr="00C810E6" w:rsidRDefault="00C9010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epicanthus; irregular phalanges; long foot; low-set ears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</w:t>
            </w:r>
            <w:proofErr w:type="spellStart"/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synophrys</w:t>
            </w:r>
            <w:proofErr w:type="spellEnd"/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wide mouth</w:t>
            </w:r>
          </w:p>
        </w:tc>
      </w:tr>
      <w:tr w:rsidR="00C810E6" w:rsidRPr="00C810E6" w14:paraId="3EB2E877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92A43" w14:textId="1C94052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9179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F5A0" w14:textId="759678B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tri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9D831" w14:textId="300479FA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414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78AD8" w14:textId="0C893880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9,351,734-109,766,687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65F68" w14:textId="19CA018D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paternally inherited, fa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D194" w14:textId="3500B85E" w:rsidR="00406475" w:rsidRPr="00C810E6" w:rsidRDefault="00406475" w:rsidP="00C90105">
            <w:pPr>
              <w:wordWrap/>
              <w:spacing w:after="0" w:line="240" w:lineRule="auto"/>
              <w:jc w:val="left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bnorma</w:t>
            </w:r>
            <w:r w:rsidR="00C90105" w:rsidRPr="00C810E6">
              <w:rPr>
                <w:rFonts w:eastAsia="Times New Roman" w:cstheme="minorHAnsi"/>
                <w:sz w:val="22"/>
              </w:rPr>
              <w:t>l ventricular septum morphology;</w:t>
            </w:r>
            <w:r w:rsidRPr="00C810E6">
              <w:rPr>
                <w:rFonts w:eastAsia="Times New Roman" w:cstheme="minorHAnsi"/>
                <w:sz w:val="22"/>
              </w:rPr>
              <w:t xml:space="preserve"> atria</w:t>
            </w:r>
            <w:r w:rsidR="00C90105" w:rsidRPr="00C810E6">
              <w:rPr>
                <w:rFonts w:eastAsia="Times New Roman" w:cstheme="minorHAnsi"/>
                <w:sz w:val="22"/>
              </w:rPr>
              <w:t>l septal defect; delayed speech; language development;</w:t>
            </w:r>
            <w:r w:rsidRPr="00C810E6">
              <w:rPr>
                <w:rFonts w:eastAsia="Times New Roman" w:cstheme="minorHAnsi"/>
                <w:sz w:val="22"/>
              </w:rPr>
              <w:t xml:space="preserve"> intellectual disability</w:t>
            </w:r>
          </w:p>
        </w:tc>
      </w:tr>
      <w:tr w:rsidR="00C810E6" w:rsidRPr="00C810E6" w14:paraId="69C82DA8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D0A7" w14:textId="086A9250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311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E5370" w14:textId="7B7BA9E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3AF13" w14:textId="36C84583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422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05F5E" w14:textId="6098117F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8,317,399-108,739,628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76F77" w14:textId="44E42348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C0BA9" w14:textId="7F2A5B71" w:rsidR="00406475" w:rsidRPr="00C810E6" w:rsidRDefault="00406475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growth abnormality (tall stature)</w:t>
            </w:r>
          </w:p>
        </w:tc>
      </w:tr>
      <w:tr w:rsidR="00C810E6" w:rsidRPr="00C810E6" w14:paraId="7F010F1F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479AD" w14:textId="5DD251F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4145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CA1EA" w14:textId="689FF4B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C4D19" w14:textId="1E0B2FC9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504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68FAD" w14:textId="5487413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8,464,499-108,968,593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2A04A" w14:textId="63DD3CEF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i/>
                <w:iCs/>
                <w:sz w:val="22"/>
              </w:rPr>
              <w:t>de novo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F274" w14:textId="71DA8179" w:rsidR="00406475" w:rsidRPr="00C810E6" w:rsidRDefault="0040647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absent earlobe</w:t>
            </w:r>
            <w:r w:rsidR="00C9010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cupped ear</w:t>
            </w:r>
            <w:r w:rsidR="00C9010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hemifacial hypoplasia</w:t>
            </w:r>
          </w:p>
        </w:tc>
      </w:tr>
      <w:tr w:rsidR="00C810E6" w:rsidRPr="00C810E6" w14:paraId="6892CB53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9FD5B" w14:textId="2EFD6F4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3155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96718" w14:textId="4BA2C4A5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4F828" w14:textId="2E34FF7F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508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0FAB5" w14:textId="538DC790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9,512,744-110,021,158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EEC69" w14:textId="012DBE53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05F3F" w14:textId="08492482" w:rsidR="00406475" w:rsidRPr="00C810E6" w:rsidRDefault="0040647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behavioral abnormality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intellectual disability</w:t>
            </w:r>
          </w:p>
        </w:tc>
      </w:tr>
      <w:tr w:rsidR="00C810E6" w:rsidRPr="00C810E6" w14:paraId="622AA5BB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06FF8" w14:textId="248041F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3279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45690" w14:textId="676EFAD1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98125" w14:textId="423A7DEF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508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C3014" w14:textId="33D053E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9,241,217-109,749,84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D1542" w14:textId="75AA3DAF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maternally inherited, mo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53BF9" w14:textId="195C4CC3" w:rsidR="00406475" w:rsidRPr="00C810E6" w:rsidRDefault="00C9010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</w:t>
            </w:r>
            <w:r w:rsidR="00406475" w:rsidRPr="00C810E6">
              <w:rPr>
                <w:rFonts w:eastAsia="Times New Roman" w:cstheme="minorHAnsi"/>
                <w:sz w:val="22"/>
              </w:rPr>
              <w:t>utism</w:t>
            </w:r>
            <w:r w:rsidRPr="00C810E6">
              <w:rPr>
                <w:rFonts w:eastAsia="Times New Roman" w:cstheme="minorHAnsi"/>
                <w:sz w:val="22"/>
              </w:rPr>
              <w:t>;</w:t>
            </w:r>
            <w:r w:rsidR="00406475" w:rsidRPr="00C810E6">
              <w:rPr>
                <w:rFonts w:eastAsia="Times New Roman" w:cstheme="minorHAnsi"/>
                <w:sz w:val="22"/>
              </w:rPr>
              <w:t xml:space="preserve"> delayed speech and language development</w:t>
            </w:r>
          </w:p>
        </w:tc>
      </w:tr>
      <w:tr w:rsidR="00C810E6" w:rsidRPr="00C810E6" w14:paraId="58F7B979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B3E4C" w14:textId="676CE16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0301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189AE" w14:textId="5710C699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ele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BA829" w14:textId="58FE08A6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519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EFF77" w14:textId="3F55FE0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8,990,189-109,509,580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B5884" w14:textId="60FF236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F832A" w14:textId="01DFC7CC" w:rsidR="00406475" w:rsidRPr="00C810E6" w:rsidRDefault="0040647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g</w:t>
            </w:r>
            <w:r w:rsidR="00C90105" w:rsidRPr="00C810E6">
              <w:rPr>
                <w:rFonts w:eastAsia="Times New Roman" w:cstheme="minorHAnsi"/>
                <w:sz w:val="22"/>
              </w:rPr>
              <w:t xml:space="preserve">eneralized neonatal hypotonia; narrow palate; intellectual </w:t>
            </w:r>
            <w:r w:rsidR="00C90105" w:rsidRPr="00C810E6">
              <w:rPr>
                <w:rFonts w:eastAsia="Times New Roman" w:cstheme="minorHAnsi"/>
                <w:sz w:val="22"/>
              </w:rPr>
              <w:lastRenderedPageBreak/>
              <w:t>disability;</w:t>
            </w:r>
            <w:r w:rsidRPr="00C810E6">
              <w:rPr>
                <w:rFonts w:eastAsia="Times New Roman" w:cstheme="minorHAnsi"/>
                <w:sz w:val="22"/>
              </w:rPr>
              <w:t xml:space="preserve"> mild, long fingers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mild short stature</w:t>
            </w:r>
            <w:r w:rsidR="00C90105" w:rsidRPr="00C810E6">
              <w:rPr>
                <w:rFonts w:eastAsia="Times New Roman" w:cstheme="minorHAnsi"/>
                <w:sz w:val="22"/>
              </w:rPr>
              <w:t>;</w:t>
            </w:r>
            <w:r w:rsidRPr="00C810E6">
              <w:rPr>
                <w:rFonts w:eastAsia="Times New Roman" w:cstheme="minorHAnsi"/>
                <w:sz w:val="22"/>
              </w:rPr>
              <w:t xml:space="preserve"> mode</w:t>
            </w:r>
            <w:r w:rsidR="00C90105" w:rsidRPr="00C810E6">
              <w:rPr>
                <w:rFonts w:eastAsia="Times New Roman" w:cstheme="minorHAnsi"/>
                <w:sz w:val="22"/>
              </w:rPr>
              <w:t>rate global developmental delay;</w:t>
            </w:r>
            <w:r w:rsidRPr="00C810E6">
              <w:rPr>
                <w:rFonts w:eastAsia="Times New Roman" w:cstheme="minorHAnsi"/>
                <w:sz w:val="22"/>
              </w:rPr>
              <w:t xml:space="preserve"> wide intermammillary distance</w:t>
            </w:r>
          </w:p>
        </w:tc>
      </w:tr>
      <w:tr w:rsidR="00C810E6" w:rsidRPr="00C810E6" w14:paraId="3C0F2CB5" w14:textId="77777777" w:rsidTr="00C90105">
        <w:trPr>
          <w:trHeight w:val="143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A652" w14:textId="03230949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lastRenderedPageBreak/>
              <w:t>DCP25509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F577A" w14:textId="7227D702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BCC4B" w14:textId="249EA571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541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94571" w14:textId="5D6C9168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8,312,657-108,854,165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9E4FA" w14:textId="29132829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23E5C" w14:textId="7D84917E" w:rsidR="00406475" w:rsidRPr="00C810E6" w:rsidRDefault="00C9010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ataxia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bilateral tonic-</w:t>
            </w:r>
            <w:proofErr w:type="spellStart"/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clonic</w:t>
            </w:r>
            <w:proofErr w:type="spellEnd"/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seizure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; </w:t>
            </w:r>
            <w:proofErr w:type="spellStart"/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blepharophimosis</w:t>
            </w:r>
            <w:proofErr w:type="spellEnd"/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cafe-au-lait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spot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delayed speech and language development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 intellectual disability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protruding ear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sandal gap</w:t>
            </w: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; short philtrum; small face;</w:t>
            </w:r>
            <w:r w:rsidR="00406475"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 xml:space="preserve"> strabismus</w:t>
            </w:r>
          </w:p>
        </w:tc>
      </w:tr>
      <w:tr w:rsidR="00C810E6" w:rsidRPr="00C810E6" w14:paraId="4B52C5E6" w14:textId="77777777" w:rsidTr="00C90105">
        <w:trPr>
          <w:trHeight w:val="530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195D6" w14:textId="5A97FA9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4953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E2CF3" w14:textId="3F23790C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F4A01" w14:textId="753DB16C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766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6FF81" w14:textId="7C3FAA1E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9,192,181-109,958,61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A3FE" w14:textId="6DF2521F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446F4" w14:textId="084BC1A9" w:rsidR="00406475" w:rsidRPr="00C810E6" w:rsidRDefault="00406475" w:rsidP="00C90105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a</w:t>
            </w:r>
            <w:r w:rsidR="00C90105" w:rsidRPr="00C810E6">
              <w:rPr>
                <w:rFonts w:eastAsia="Times New Roman" w:cstheme="minorHAnsi"/>
                <w:sz w:val="22"/>
              </w:rPr>
              <w:t>bnormality of hair pigmentation; clubbing; echolalia; inguinal hernia; pes planus; short stature;</w:t>
            </w:r>
            <w:r w:rsidRPr="00C810E6">
              <w:rPr>
                <w:rFonts w:eastAsia="Times New Roman" w:cstheme="minorHAnsi"/>
                <w:sz w:val="22"/>
              </w:rPr>
              <w:t xml:space="preserve"> spasticity</w:t>
            </w:r>
          </w:p>
        </w:tc>
      </w:tr>
      <w:tr w:rsidR="00C810E6" w:rsidRPr="00C810E6" w14:paraId="37863F68" w14:textId="77777777" w:rsidTr="00D01BA2">
        <w:trPr>
          <w:trHeight w:val="512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6CF76" w14:textId="622AFDEB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28372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1ABD3" w14:textId="63D171FD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97BD8" w14:textId="5ACC601D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773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0DE2B" w14:textId="62DDA887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107,951,320-108,724,61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E326" w14:textId="620C1A2E" w:rsidR="00406475" w:rsidRPr="00C810E6" w:rsidRDefault="00406475" w:rsidP="00D01BA2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paternally inherited, </w:t>
            </w:r>
            <w:r w:rsidR="00D01BA2" w:rsidRPr="00C810E6">
              <w:rPr>
                <w:rFonts w:eastAsia="Times New Roman" w:cstheme="minorHAnsi"/>
                <w:sz w:val="22"/>
              </w:rPr>
              <w:t>father with unknown phenotype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2063D" w14:textId="5BC43CE9" w:rsidR="00406475" w:rsidRPr="00C810E6" w:rsidRDefault="00C90105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behavioral abnormality;</w:t>
            </w:r>
            <w:r w:rsidR="00406475" w:rsidRPr="00C810E6">
              <w:rPr>
                <w:rFonts w:eastAsia="Times New Roman" w:cstheme="minorHAnsi"/>
                <w:sz w:val="22"/>
              </w:rPr>
              <w:t xml:space="preserve">  global developmental delay </w:t>
            </w:r>
            <w:r w:rsidR="00406475" w:rsidRPr="00C810E6">
              <w:rPr>
                <w:rFonts w:eastAsia="Times New Roman" w:cstheme="minorHAnsi"/>
                <w:sz w:val="22"/>
              </w:rPr>
              <w:br/>
            </w:r>
          </w:p>
        </w:tc>
      </w:tr>
      <w:tr w:rsidR="00C810E6" w:rsidRPr="00C810E6" w14:paraId="14364869" w14:textId="77777777" w:rsidTr="00C90105">
        <w:trPr>
          <w:trHeight w:val="170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C7AA7" w14:textId="55AB07E4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CP33912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A57E6" w14:textId="1FCD60E5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duplic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AD684" w14:textId="6D901751" w:rsidR="00406475" w:rsidRPr="00C810E6" w:rsidRDefault="00406475" w:rsidP="00ED4083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 xml:space="preserve">962 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45620" w14:textId="44D48556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</w:pPr>
            <w:r w:rsidRPr="00C810E6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2"/>
              </w:rPr>
              <w:t>108,703,829-109,666,050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8F11A" w14:textId="6A883E5C" w:rsidR="00406475" w:rsidRPr="00C810E6" w:rsidRDefault="00406475" w:rsidP="00406475">
            <w:pPr>
              <w:wordWrap/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unknown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465D" w14:textId="1B8633CF" w:rsidR="00406475" w:rsidRPr="00C810E6" w:rsidRDefault="00406475" w:rsidP="00ED4083">
            <w:pPr>
              <w:wordWrap/>
              <w:spacing w:after="0" w:line="240" w:lineRule="auto"/>
              <w:jc w:val="left"/>
              <w:rPr>
                <w:rFonts w:eastAsia="Times New Roman" w:cstheme="minorHAnsi"/>
                <w:sz w:val="22"/>
              </w:rPr>
            </w:pPr>
            <w:r w:rsidRPr="00C810E6">
              <w:rPr>
                <w:rFonts w:eastAsia="Times New Roman" w:cstheme="minorHAnsi"/>
                <w:sz w:val="22"/>
              </w:rPr>
              <w:t>intellectual disability</w:t>
            </w:r>
          </w:p>
        </w:tc>
      </w:tr>
    </w:tbl>
    <w:p w14:paraId="70FEB3FF" w14:textId="15E14352" w:rsidR="00C1223D" w:rsidRDefault="00000000"/>
    <w:p w14:paraId="55938E12" w14:textId="04D55DAB" w:rsidR="00801EED" w:rsidRPr="00DF5ADB" w:rsidRDefault="003D385E" w:rsidP="00FF0796">
      <w:pPr>
        <w:jc w:val="left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. </w:t>
      </w:r>
      <w:r w:rsidR="009F156B">
        <w:rPr>
          <w:rFonts w:cstheme="minorHAnsi"/>
          <w:b/>
          <w:bCs/>
          <w:sz w:val="24"/>
          <w:szCs w:val="24"/>
        </w:rPr>
        <w:t>T</w:t>
      </w:r>
      <w:r>
        <w:rPr>
          <w:rFonts w:cstheme="minorHAnsi"/>
          <w:b/>
          <w:bCs/>
          <w:sz w:val="24"/>
          <w:szCs w:val="24"/>
        </w:rPr>
        <w:t>able 3</w:t>
      </w:r>
      <w:r w:rsidR="00C86F42">
        <w:rPr>
          <w:rFonts w:cstheme="minorHAnsi"/>
          <w:b/>
          <w:bCs/>
          <w:sz w:val="24"/>
          <w:szCs w:val="24"/>
        </w:rPr>
        <w:t>.</w:t>
      </w:r>
      <w:r w:rsidR="00801EED" w:rsidRPr="00801EED">
        <w:rPr>
          <w:rFonts w:cstheme="minorHAnsi"/>
          <w:b/>
          <w:bCs/>
          <w:sz w:val="24"/>
          <w:szCs w:val="24"/>
        </w:rPr>
        <w:t xml:space="preserve"> </w:t>
      </w:r>
      <w:r w:rsidR="00203CCC" w:rsidRPr="00DF5ADB">
        <w:rPr>
          <w:rFonts w:cstheme="minorHAnsi"/>
          <w:sz w:val="24"/>
          <w:szCs w:val="24"/>
        </w:rPr>
        <w:t>Twenty-two</w:t>
      </w:r>
      <w:r w:rsidR="00801EED" w:rsidRPr="00DF5ADB">
        <w:rPr>
          <w:rFonts w:cstheme="minorHAnsi"/>
          <w:sz w:val="24"/>
          <w:szCs w:val="24"/>
        </w:rPr>
        <w:t xml:space="preserve"> </w:t>
      </w:r>
      <w:r w:rsidR="00801EED" w:rsidRPr="00DF5ADB">
        <w:rPr>
          <w:sz w:val="24"/>
          <w:szCs w:val="24"/>
        </w:rPr>
        <w:t>DECIPHER</w:t>
      </w:r>
      <w:r w:rsidR="00801EED" w:rsidRPr="00DF5ADB">
        <w:rPr>
          <w:rFonts w:cstheme="minorHAnsi"/>
          <w:sz w:val="24"/>
          <w:szCs w:val="24"/>
        </w:rPr>
        <w:t xml:space="preserve"> </w:t>
      </w:r>
      <w:r w:rsidR="009A0B2C">
        <w:rPr>
          <w:rFonts w:cstheme="minorHAnsi"/>
          <w:sz w:val="24"/>
          <w:szCs w:val="24"/>
        </w:rPr>
        <w:t xml:space="preserve">CNV </w:t>
      </w:r>
      <w:r w:rsidR="00801EED" w:rsidRPr="00DF5ADB">
        <w:rPr>
          <w:rFonts w:cstheme="minorHAnsi"/>
          <w:sz w:val="24"/>
          <w:szCs w:val="24"/>
        </w:rPr>
        <w:t xml:space="preserve">cases </w:t>
      </w:r>
      <w:r w:rsidR="009A0B2C">
        <w:rPr>
          <w:rFonts w:cstheme="minorHAnsi"/>
          <w:sz w:val="24"/>
          <w:szCs w:val="24"/>
        </w:rPr>
        <w:t xml:space="preserve">used for </w:t>
      </w:r>
      <w:r w:rsidR="009A0B2C" w:rsidRPr="006C2223">
        <w:rPr>
          <w:rFonts w:cstheme="minorHAnsi"/>
          <w:i/>
          <w:iCs/>
          <w:sz w:val="24"/>
          <w:szCs w:val="24"/>
        </w:rPr>
        <w:t>in silico</w:t>
      </w:r>
      <w:r w:rsidR="009A0B2C">
        <w:rPr>
          <w:rFonts w:cstheme="minorHAnsi"/>
          <w:sz w:val="24"/>
          <w:szCs w:val="24"/>
        </w:rPr>
        <w:t xml:space="preserve"> </w:t>
      </w:r>
      <w:r w:rsidR="00836439">
        <w:rPr>
          <w:rFonts w:cstheme="minorHAnsi"/>
          <w:sz w:val="24"/>
          <w:szCs w:val="24"/>
        </w:rPr>
        <w:t xml:space="preserve">comparative </w:t>
      </w:r>
      <w:r w:rsidR="009A0B2C">
        <w:rPr>
          <w:rFonts w:cstheme="minorHAnsi"/>
          <w:sz w:val="24"/>
          <w:szCs w:val="24"/>
        </w:rPr>
        <w:t xml:space="preserve">genomic mapping at 1p13.3 </w:t>
      </w:r>
      <w:r w:rsidR="004B262B">
        <w:rPr>
          <w:rFonts w:cstheme="minorHAnsi"/>
          <w:sz w:val="24"/>
          <w:szCs w:val="24"/>
        </w:rPr>
        <w:t xml:space="preserve">in Figure 1A </w:t>
      </w:r>
      <w:r w:rsidR="00DF5ADB" w:rsidRPr="00DF5ADB">
        <w:rPr>
          <w:rFonts w:cstheme="minorHAnsi"/>
          <w:sz w:val="24"/>
          <w:szCs w:val="24"/>
        </w:rPr>
        <w:t xml:space="preserve">and </w:t>
      </w:r>
      <w:r w:rsidR="009A0B2C">
        <w:rPr>
          <w:rFonts w:cstheme="minorHAnsi"/>
          <w:sz w:val="24"/>
          <w:szCs w:val="24"/>
        </w:rPr>
        <w:t>the</w:t>
      </w:r>
      <w:r w:rsidR="00DF5ADB" w:rsidRPr="00DF5ADB">
        <w:rPr>
          <w:rFonts w:cstheme="minorHAnsi"/>
          <w:sz w:val="24"/>
          <w:szCs w:val="24"/>
        </w:rPr>
        <w:t xml:space="preserve"> neurodevelopmental phenotypes</w:t>
      </w:r>
      <w:r w:rsidR="006C2223">
        <w:rPr>
          <w:rFonts w:cstheme="minorHAnsi"/>
          <w:sz w:val="24"/>
          <w:szCs w:val="24"/>
        </w:rPr>
        <w:t xml:space="preserve"> in the carriers</w:t>
      </w:r>
      <w:r w:rsidR="00F7745D">
        <w:rPr>
          <w:rFonts w:cstheme="minorHAnsi"/>
          <w:sz w:val="24"/>
          <w:szCs w:val="24"/>
        </w:rPr>
        <w:t>.</w:t>
      </w:r>
    </w:p>
    <w:sectPr w:rsidR="00801EED" w:rsidRPr="00DF5ADB" w:rsidSect="00A86C80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F4D"/>
    <w:rsid w:val="00014BC6"/>
    <w:rsid w:val="000A1BC7"/>
    <w:rsid w:val="000A2894"/>
    <w:rsid w:val="000B7B18"/>
    <w:rsid w:val="00106981"/>
    <w:rsid w:val="00117B2F"/>
    <w:rsid w:val="00153DE1"/>
    <w:rsid w:val="00193AE5"/>
    <w:rsid w:val="001E00ED"/>
    <w:rsid w:val="00203CCC"/>
    <w:rsid w:val="002206D7"/>
    <w:rsid w:val="00245D40"/>
    <w:rsid w:val="002C49B4"/>
    <w:rsid w:val="002E6B5F"/>
    <w:rsid w:val="002F0826"/>
    <w:rsid w:val="00352F36"/>
    <w:rsid w:val="00383820"/>
    <w:rsid w:val="003D385E"/>
    <w:rsid w:val="00406475"/>
    <w:rsid w:val="00443F11"/>
    <w:rsid w:val="004B262B"/>
    <w:rsid w:val="004C0883"/>
    <w:rsid w:val="004C1633"/>
    <w:rsid w:val="004C748E"/>
    <w:rsid w:val="004F4721"/>
    <w:rsid w:val="005601B5"/>
    <w:rsid w:val="005777AB"/>
    <w:rsid w:val="00580342"/>
    <w:rsid w:val="005B30E9"/>
    <w:rsid w:val="006239FA"/>
    <w:rsid w:val="006301DF"/>
    <w:rsid w:val="0068271D"/>
    <w:rsid w:val="006C2223"/>
    <w:rsid w:val="007008D7"/>
    <w:rsid w:val="0070282D"/>
    <w:rsid w:val="007063D7"/>
    <w:rsid w:val="0079072F"/>
    <w:rsid w:val="007D3E8C"/>
    <w:rsid w:val="00801EED"/>
    <w:rsid w:val="00832D83"/>
    <w:rsid w:val="00836439"/>
    <w:rsid w:val="00855771"/>
    <w:rsid w:val="0086186C"/>
    <w:rsid w:val="00877733"/>
    <w:rsid w:val="008A000D"/>
    <w:rsid w:val="008A46B6"/>
    <w:rsid w:val="008B6C59"/>
    <w:rsid w:val="008F5A05"/>
    <w:rsid w:val="009028E6"/>
    <w:rsid w:val="00911F4F"/>
    <w:rsid w:val="009927B6"/>
    <w:rsid w:val="009A0B2C"/>
    <w:rsid w:val="009A424B"/>
    <w:rsid w:val="009B0C8E"/>
    <w:rsid w:val="009F156B"/>
    <w:rsid w:val="00A04F4D"/>
    <w:rsid w:val="00A07C13"/>
    <w:rsid w:val="00A86C80"/>
    <w:rsid w:val="00A90FAC"/>
    <w:rsid w:val="00AD320C"/>
    <w:rsid w:val="00B75577"/>
    <w:rsid w:val="00BB042F"/>
    <w:rsid w:val="00C22BFA"/>
    <w:rsid w:val="00C47A9E"/>
    <w:rsid w:val="00C810E6"/>
    <w:rsid w:val="00C86F42"/>
    <w:rsid w:val="00C90105"/>
    <w:rsid w:val="00CA7C8C"/>
    <w:rsid w:val="00D01BA2"/>
    <w:rsid w:val="00D228E5"/>
    <w:rsid w:val="00D237BC"/>
    <w:rsid w:val="00D26E36"/>
    <w:rsid w:val="00D314BE"/>
    <w:rsid w:val="00DB77C6"/>
    <w:rsid w:val="00DF5ADB"/>
    <w:rsid w:val="00E5275F"/>
    <w:rsid w:val="00E82FF5"/>
    <w:rsid w:val="00E851F5"/>
    <w:rsid w:val="00ED4083"/>
    <w:rsid w:val="00F0694E"/>
    <w:rsid w:val="00F7745D"/>
    <w:rsid w:val="00F90FA8"/>
    <w:rsid w:val="00F975B3"/>
    <w:rsid w:val="00FF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BFC8"/>
  <w14:defaultImageDpi w14:val="330"/>
  <w15:chartTrackingRefBased/>
  <w15:docId w15:val="{30278BFD-3111-B644-882E-DCB20CAB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F4D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8F5A0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F5A05"/>
    <w:rPr>
      <w:color w:val="5A5A5A" w:themeColor="text1" w:themeTint="A5"/>
      <w:spacing w:val="15"/>
      <w:kern w:val="2"/>
      <w:sz w:val="22"/>
      <w:szCs w:val="22"/>
      <w:lang w:eastAsia="ko-KR"/>
    </w:rPr>
  </w:style>
  <w:style w:type="character" w:styleId="Strong">
    <w:name w:val="Strong"/>
    <w:basedOn w:val="DefaultParagraphFont"/>
    <w:uiPriority w:val="22"/>
    <w:qFormat/>
    <w:rsid w:val="008F5A0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F5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A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A05"/>
    <w:rPr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A05"/>
    <w:rPr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A05"/>
    <w:rPr>
      <w:rFonts w:ascii="Segoe UI" w:hAnsi="Segoe UI" w:cs="Segoe UI"/>
      <w:kern w:val="2"/>
      <w:sz w:val="18"/>
      <w:szCs w:val="18"/>
      <w:lang w:eastAsia="ko-KR"/>
    </w:rPr>
  </w:style>
  <w:style w:type="character" w:styleId="BookTitle">
    <w:name w:val="Book Title"/>
    <w:basedOn w:val="DefaultParagraphFont"/>
    <w:uiPriority w:val="33"/>
    <w:qFormat/>
    <w:rsid w:val="00DB77C6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DB77C6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A2352-3228-4B75-9B87-7CD8D8A9C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2-08-31T09:15:00Z</dcterms:created>
  <dcterms:modified xsi:type="dcterms:W3CDTF">2022-08-31T09:15:00Z</dcterms:modified>
</cp:coreProperties>
</file>